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3DE3C" w14:textId="77777777" w:rsidR="00661BC9" w:rsidRDefault="00661BC9" w:rsidP="00661BC9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– Commercial data of the analyzed samples of starches</w:t>
      </w:r>
    </w:p>
    <w:tbl>
      <w:tblPr>
        <w:tblW w:w="85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83"/>
        <w:gridCol w:w="659"/>
        <w:gridCol w:w="2145"/>
        <w:gridCol w:w="1499"/>
        <w:gridCol w:w="2817"/>
      </w:tblGrid>
      <w:tr w:rsidR="00661BC9" w14:paraId="1FEFB6B4" w14:textId="77777777" w:rsidTr="00FC56CC">
        <w:trPr>
          <w:trHeight w:val="575"/>
        </w:trPr>
        <w:tc>
          <w:tcPr>
            <w:tcW w:w="13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169C8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6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3EA29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AEBD5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nd</w:t>
            </w:r>
          </w:p>
        </w:tc>
        <w:tc>
          <w:tcPr>
            <w:tcW w:w="14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020E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tch number</w:t>
            </w:r>
          </w:p>
        </w:tc>
        <w:tc>
          <w:tcPr>
            <w:tcW w:w="2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984FE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piration date</w:t>
            </w:r>
          </w:p>
        </w:tc>
      </w:tr>
      <w:tr w:rsidR="00661BC9" w14:paraId="1DC7B41D" w14:textId="77777777" w:rsidTr="00FC56CC">
        <w:trPr>
          <w:trHeight w:val="665"/>
        </w:trPr>
        <w:tc>
          <w:tcPr>
            <w:tcW w:w="138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0EB3C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eet manioc starc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D407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E6BF2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z e Frida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FF989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1-18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4AF59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gust, 2020</w:t>
            </w:r>
          </w:p>
        </w:tc>
      </w:tr>
      <w:tr w:rsidR="00661BC9" w14:paraId="3579F87F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57AA7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2266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772B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z e Frida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407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1-18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6C8C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, 2020</w:t>
            </w:r>
          </w:p>
        </w:tc>
      </w:tr>
      <w:tr w:rsidR="00661BC9" w14:paraId="1820A7D7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EFE79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35BC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359A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itz e Frida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39A6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1-18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473F0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anuary, 2021</w:t>
            </w:r>
          </w:p>
        </w:tc>
      </w:tr>
      <w:tr w:rsidR="00661BC9" w14:paraId="15117756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39B14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11C0A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D9A4C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Sabor</w:t>
            </w:r>
            <w:proofErr w:type="spellEnd"/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560AE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23346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AAB7B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gust, 2020</w:t>
            </w:r>
          </w:p>
        </w:tc>
      </w:tr>
      <w:tr w:rsidR="00661BC9" w14:paraId="606E54A0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BD636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5C9C1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9DFC9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ldo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m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AE070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04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0E7ED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, 2021</w:t>
            </w:r>
          </w:p>
        </w:tc>
      </w:tr>
      <w:tr w:rsidR="00661BC9" w14:paraId="57303FC7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5CB0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D8841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¹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107EB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ki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A833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9BRVP263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8099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ch, 2020</w:t>
            </w:r>
          </w:p>
        </w:tc>
      </w:tr>
      <w:tr w:rsidR="00661BC9" w14:paraId="0DB5823E" w14:textId="77777777" w:rsidTr="00FC56CC">
        <w:trPr>
          <w:trHeight w:val="65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9918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D2BD2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0C1A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oki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8221A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20BRVP151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1256D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y, 2021</w:t>
            </w:r>
          </w:p>
        </w:tc>
      </w:tr>
      <w:tr w:rsidR="00661BC9" w14:paraId="5BB69ED3" w14:textId="77777777" w:rsidTr="00FC56CC">
        <w:trPr>
          <w:trHeight w:val="1010"/>
        </w:trPr>
        <w:tc>
          <w:tcPr>
            <w:tcW w:w="1382" w:type="dxa"/>
            <w:vMerge/>
            <w:tcBorders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24E7B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982DF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9C13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gional tapioca gum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yophiliz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5081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GMA.049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494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61BC9" w14:paraId="296E5F50" w14:textId="77777777" w:rsidTr="00FC56CC">
        <w:trPr>
          <w:trHeight w:val="56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FEDD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92193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9F492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85BA7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114F8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61BC9" w14:paraId="267F6EC7" w14:textId="77777777" w:rsidTr="00FC56CC">
        <w:trPr>
          <w:trHeight w:val="650"/>
        </w:trPr>
        <w:tc>
          <w:tcPr>
            <w:tcW w:w="138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B4526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cooked corn starch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886B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¹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61A88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 w:rsidRPr="00527363">
              <w:rPr>
                <w:rFonts w:ascii="Times New Roman" w:eastAsia="Times New Roman" w:hAnsi="Times New Roman" w:cs="Times New Roman"/>
                <w:sz w:val="24"/>
                <w:szCs w:val="24"/>
              </w:rPr>
              <w:t>Maizena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4ACF2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3C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B9C1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cember, 2021</w:t>
            </w:r>
          </w:p>
        </w:tc>
      </w:tr>
      <w:tr w:rsidR="00661BC9" w14:paraId="2DBD464A" w14:textId="77777777" w:rsidTr="00FC56CC">
        <w:trPr>
          <w:trHeight w:val="650"/>
        </w:trPr>
        <w:tc>
          <w:tcPr>
            <w:tcW w:w="1382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9506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6BAA8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²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90B4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r w:rsidRPr="00527363">
              <w:rPr>
                <w:rFonts w:ascii="Times New Roman" w:eastAsia="Times New Roman" w:hAnsi="Times New Roman" w:cs="Times New Roman"/>
                <w:sz w:val="24"/>
                <w:szCs w:val="24"/>
              </w:rPr>
              <w:t>Maizena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339C8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C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992E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bruary, 2021</w:t>
            </w:r>
          </w:p>
        </w:tc>
      </w:tr>
      <w:tr w:rsidR="00661BC9" w14:paraId="221AE5C1" w14:textId="77777777" w:rsidTr="00FC56CC">
        <w:trPr>
          <w:trHeight w:val="650"/>
        </w:trPr>
        <w:tc>
          <w:tcPr>
            <w:tcW w:w="1382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50C9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E08EF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9177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eos</w:t>
            </w:r>
            <w:proofErr w:type="spellEnd"/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577F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07202019</w:t>
            </w:r>
          </w:p>
        </w:tc>
        <w:tc>
          <w:tcPr>
            <w:tcW w:w="2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F981A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ly, 2019</w:t>
            </w:r>
          </w:p>
        </w:tc>
      </w:tr>
      <w:tr w:rsidR="00661BC9" w14:paraId="10A22A70" w14:textId="77777777" w:rsidTr="00FC56CC">
        <w:trPr>
          <w:trHeight w:val="665"/>
        </w:trPr>
        <w:tc>
          <w:tcPr>
            <w:tcW w:w="1382" w:type="dxa"/>
            <w:vMerge/>
            <w:tcBorders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CDB73" w14:textId="77777777" w:rsidR="00661BC9" w:rsidRDefault="00661BC9" w:rsidP="00FC56CC"/>
        </w:tc>
        <w:tc>
          <w:tcPr>
            <w:tcW w:w="6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BCFC7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EC8A7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go</w:t>
            </w:r>
            <w:r>
              <w:rPr>
                <w:rFonts w:ascii="Times New Roman" w:eastAsia="Times New Roman" w:hAnsi="Times New Roman" w:cs="Times New Roman"/>
                <w:sz w:val="40"/>
                <w:szCs w:val="40"/>
                <w:vertAlign w:val="superscript"/>
              </w:rPr>
              <w:t>®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493D3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4D9</w:t>
            </w:r>
          </w:p>
        </w:tc>
        <w:tc>
          <w:tcPr>
            <w:tcW w:w="2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7C15F" w14:textId="77777777" w:rsidR="00661BC9" w:rsidRDefault="00661BC9" w:rsidP="00FC56CC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uly, 2022</w:t>
            </w:r>
          </w:p>
        </w:tc>
      </w:tr>
    </w:tbl>
    <w:p w14:paraId="3842C4C2" w14:textId="77777777" w:rsidR="00661BC9" w:rsidRPr="001203BF" w:rsidRDefault="00661BC9" w:rsidP="00661BC9">
      <w:pPr>
        <w:spacing w:before="240"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manufacture and the expiration dates are different among the samples, as indicated by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. E: Handmade sample submitted to lyophilization before drainage. *Imported sample (from the United States).</w:t>
      </w:r>
    </w:p>
    <w:p w14:paraId="01AA6785" w14:textId="77777777" w:rsidR="00A00FB8" w:rsidRDefault="00A00FB8"/>
    <w:sectPr w:rsidR="00A00FB8" w:rsidSect="00051159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BC9"/>
    <w:rsid w:val="003120F0"/>
    <w:rsid w:val="00527363"/>
    <w:rsid w:val="00661BC9"/>
    <w:rsid w:val="00A0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BAE2B"/>
  <w15:chartTrackingRefBased/>
  <w15:docId w15:val="{8E0589FA-76CD-482F-80F9-9DF05740D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BC9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6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isse Monteiro</dc:creator>
  <cp:keywords/>
  <dc:description/>
  <cp:lastModifiedBy>Vaneisse Monteiro</cp:lastModifiedBy>
  <cp:revision>3</cp:revision>
  <dcterms:created xsi:type="dcterms:W3CDTF">2021-11-16T19:15:00Z</dcterms:created>
  <dcterms:modified xsi:type="dcterms:W3CDTF">2022-02-09T17:22:00Z</dcterms:modified>
</cp:coreProperties>
</file>